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7E77" w:rsidRDefault="009C7E77" w:rsidP="009C7E77">
      <w:pPr>
        <w:rPr>
          <w:lang w:val="en-US"/>
        </w:rPr>
      </w:pPr>
    </w:p>
    <w:p w:rsidR="009C7E77" w:rsidRDefault="009C7E77" w:rsidP="009C7E77">
      <w:pPr>
        <w:rPr>
          <w:lang w:val="en-US"/>
        </w:rPr>
      </w:pPr>
    </w:p>
    <w:p w:rsidR="009C7E77" w:rsidRDefault="009C7E77" w:rsidP="009C7E77">
      <w:pPr>
        <w:rPr>
          <w:lang w:val="en-US"/>
        </w:rPr>
      </w:pPr>
    </w:p>
    <w:p w:rsidR="009C7E77" w:rsidRDefault="009C7E77" w:rsidP="009C7E77">
      <w:pPr>
        <w:rPr>
          <w:lang w:val="en-US"/>
        </w:rPr>
      </w:pPr>
    </w:p>
    <w:p w:rsidR="009C7E77" w:rsidRPr="009C7E77" w:rsidRDefault="009C7E77" w:rsidP="009C7E77">
      <w:pPr>
        <w:rPr>
          <w:b/>
          <w:lang w:val="en-US"/>
        </w:rPr>
      </w:pPr>
      <w:r w:rsidRPr="009C7E77">
        <w:rPr>
          <w:b/>
          <w:lang w:val="en-US"/>
        </w:rPr>
        <w:t>Eligibility criteria</w:t>
      </w:r>
    </w:p>
    <w:p w:rsidR="009C7E77" w:rsidRPr="00703C35" w:rsidRDefault="009C7E77" w:rsidP="00703C35">
      <w:pPr>
        <w:jc w:val="both"/>
        <w:rPr>
          <w:lang w:val="en-US"/>
        </w:rPr>
      </w:pPr>
      <w:r w:rsidRPr="009C7E77">
        <w:rPr>
          <w:lang w:val="en-US"/>
        </w:rPr>
        <w:t xml:space="preserve">In order to answer our question, studies were required, that recorded dental extractions before and after IMRT for the entire study population. Furthermore, all cases of ORN, which occurred due to pre- or post-IMRT extractions. This way it would be possible to draw a conclusion as to whether more ORN-cases occur in either group. The eligibility criteria have been designed to identify such studies. </w:t>
      </w:r>
      <w:r w:rsidRPr="00703C35">
        <w:rPr>
          <w:lang w:val="en-US"/>
        </w:rPr>
        <w:t>Following criteria were mandatory for inclusion or led to the exclusion of the articles found in the literature search.</w:t>
      </w:r>
    </w:p>
    <w:p w:rsidR="009C7E77" w:rsidRPr="00703C35" w:rsidRDefault="009C7E77" w:rsidP="00703C35">
      <w:pPr>
        <w:jc w:val="both"/>
        <w:rPr>
          <w:lang w:val="en-US"/>
        </w:rPr>
      </w:pPr>
      <w:r w:rsidRPr="00703C35">
        <w:rPr>
          <w:lang w:val="en-US"/>
        </w:rPr>
        <w:t>Inclusion criteria:</w:t>
      </w:r>
    </w:p>
    <w:p w:rsidR="009C7E77" w:rsidRPr="00703C35" w:rsidRDefault="009C7E77" w:rsidP="00703C35">
      <w:pPr>
        <w:jc w:val="both"/>
        <w:rPr>
          <w:lang w:val="en-US"/>
        </w:rPr>
      </w:pPr>
      <w:r w:rsidRPr="00703C35">
        <w:rPr>
          <w:lang w:val="en-US"/>
        </w:rPr>
        <w:t>•</w:t>
      </w:r>
      <w:r w:rsidRPr="00703C35">
        <w:rPr>
          <w:lang w:val="en-US"/>
        </w:rPr>
        <w:tab/>
        <w:t>The article was published in the year 2000 or later</w:t>
      </w:r>
    </w:p>
    <w:p w:rsidR="009C7E77" w:rsidRPr="00703C35" w:rsidRDefault="009C7E77" w:rsidP="00703C35">
      <w:pPr>
        <w:jc w:val="both"/>
        <w:rPr>
          <w:lang w:val="en-US"/>
        </w:rPr>
      </w:pPr>
      <w:r w:rsidRPr="00703C35">
        <w:rPr>
          <w:lang w:val="en-US"/>
        </w:rPr>
        <w:t>•</w:t>
      </w:r>
      <w:r w:rsidRPr="00703C35">
        <w:rPr>
          <w:lang w:val="en-US"/>
        </w:rPr>
        <w:tab/>
        <w:t>The article language was in English or German</w:t>
      </w:r>
    </w:p>
    <w:p w:rsidR="009C7E77" w:rsidRPr="00703C35" w:rsidRDefault="009C7E77" w:rsidP="00703C35">
      <w:pPr>
        <w:jc w:val="both"/>
        <w:rPr>
          <w:lang w:val="en-US"/>
        </w:rPr>
      </w:pPr>
      <w:r w:rsidRPr="00703C35">
        <w:rPr>
          <w:lang w:val="en-US"/>
        </w:rPr>
        <w:t>•</w:t>
      </w:r>
      <w:r w:rsidRPr="00703C35">
        <w:rPr>
          <w:lang w:val="en-US"/>
        </w:rPr>
        <w:tab/>
        <w:t>The study dealt with participants undergoing intensity-modulated radiotherapy (IMRT) for head and neck cancer, with any dose exposure for the jaws</w:t>
      </w:r>
    </w:p>
    <w:p w:rsidR="009C7E77" w:rsidRPr="00703C35" w:rsidRDefault="009C7E77" w:rsidP="00703C35">
      <w:pPr>
        <w:jc w:val="both"/>
        <w:rPr>
          <w:lang w:val="en-US"/>
        </w:rPr>
      </w:pPr>
      <w:r w:rsidRPr="00703C35">
        <w:rPr>
          <w:lang w:val="en-US"/>
        </w:rPr>
        <w:t>•</w:t>
      </w:r>
      <w:r w:rsidRPr="00703C35">
        <w:rPr>
          <w:lang w:val="en-US"/>
        </w:rPr>
        <w:tab/>
        <w:t>The study included patients, who received dental extractions during the treatment or follow-up period</w:t>
      </w:r>
    </w:p>
    <w:p w:rsidR="009C7E77" w:rsidRPr="00703C35" w:rsidRDefault="009C7E77" w:rsidP="00703C35">
      <w:pPr>
        <w:jc w:val="both"/>
        <w:rPr>
          <w:lang w:val="en-US"/>
        </w:rPr>
      </w:pPr>
      <w:r w:rsidRPr="00703C35">
        <w:rPr>
          <w:lang w:val="en-US"/>
        </w:rPr>
        <w:t>•</w:t>
      </w:r>
      <w:r w:rsidRPr="00703C35">
        <w:rPr>
          <w:lang w:val="en-US"/>
        </w:rPr>
        <w:tab/>
        <w:t>The study reported on the incidence of ORN (any grade) in the jaws</w:t>
      </w:r>
    </w:p>
    <w:p w:rsidR="009C7E77" w:rsidRPr="00703C35" w:rsidRDefault="009C7E77" w:rsidP="00703C35">
      <w:pPr>
        <w:jc w:val="both"/>
        <w:rPr>
          <w:lang w:val="en-US"/>
        </w:rPr>
      </w:pPr>
      <w:r w:rsidRPr="00703C35">
        <w:rPr>
          <w:lang w:val="en-US"/>
        </w:rPr>
        <w:t>•</w:t>
      </w:r>
      <w:r w:rsidRPr="00703C35">
        <w:rPr>
          <w:lang w:val="en-US"/>
        </w:rPr>
        <w:tab/>
        <w:t>For each patient with ORN, the study reported whether an association between dental extraction and ORN was present or not</w:t>
      </w:r>
    </w:p>
    <w:p w:rsidR="009C7E77" w:rsidRPr="00703C35" w:rsidRDefault="009C7E77" w:rsidP="00703C35">
      <w:pPr>
        <w:jc w:val="both"/>
        <w:rPr>
          <w:lang w:val="en-US"/>
        </w:rPr>
      </w:pPr>
      <w:r w:rsidRPr="00703C35">
        <w:rPr>
          <w:lang w:val="en-US"/>
        </w:rPr>
        <w:t>•</w:t>
      </w:r>
      <w:r w:rsidRPr="00703C35">
        <w:rPr>
          <w:lang w:val="en-US"/>
        </w:rPr>
        <w:tab/>
        <w:t>The study provided information on dental extractions pre- or post-IMRT for the whole study population</w:t>
      </w:r>
    </w:p>
    <w:p w:rsidR="009C7E77" w:rsidRDefault="009C7E77" w:rsidP="00703C35">
      <w:pPr>
        <w:jc w:val="both"/>
      </w:pPr>
      <w:r>
        <w:t> </w:t>
      </w:r>
    </w:p>
    <w:p w:rsidR="009C7E77" w:rsidRPr="00703C35" w:rsidRDefault="009C7E77" w:rsidP="00703C35">
      <w:pPr>
        <w:jc w:val="both"/>
        <w:rPr>
          <w:b/>
          <w:lang w:val="en-US"/>
        </w:rPr>
      </w:pPr>
      <w:r w:rsidRPr="00703C35">
        <w:rPr>
          <w:b/>
          <w:lang w:val="en-US"/>
        </w:rPr>
        <w:t>Exclusion criteria</w:t>
      </w:r>
      <w:bookmarkStart w:id="0" w:name="_GoBack"/>
      <w:bookmarkEnd w:id="0"/>
    </w:p>
    <w:p w:rsidR="009C7E77" w:rsidRPr="00703C35" w:rsidRDefault="009C7E77" w:rsidP="00703C35">
      <w:pPr>
        <w:jc w:val="both"/>
        <w:rPr>
          <w:lang w:val="en-US"/>
        </w:rPr>
      </w:pPr>
      <w:r w:rsidRPr="00703C35">
        <w:rPr>
          <w:lang w:val="en-US"/>
        </w:rPr>
        <w:t>•</w:t>
      </w:r>
      <w:r w:rsidRPr="00703C35">
        <w:rPr>
          <w:lang w:val="en-US"/>
        </w:rPr>
        <w:tab/>
        <w:t>The study included children only, animal models or in-vitro investigations</w:t>
      </w:r>
    </w:p>
    <w:p w:rsidR="009C7E77" w:rsidRPr="00703C35" w:rsidRDefault="009C7E77" w:rsidP="00703C35">
      <w:pPr>
        <w:jc w:val="both"/>
        <w:rPr>
          <w:lang w:val="en-US"/>
        </w:rPr>
      </w:pPr>
      <w:r w:rsidRPr="00703C35">
        <w:rPr>
          <w:lang w:val="en-US"/>
        </w:rPr>
        <w:t>•</w:t>
      </w:r>
      <w:r w:rsidRPr="00703C35">
        <w:rPr>
          <w:lang w:val="en-US"/>
        </w:rPr>
        <w:tab/>
        <w:t>The article was an audit, case report, comment, editorial contribution, letter, review, statement or survey</w:t>
      </w:r>
    </w:p>
    <w:p w:rsidR="00BA6598" w:rsidRPr="00703C35" w:rsidRDefault="009C7E77" w:rsidP="00703C35">
      <w:pPr>
        <w:jc w:val="both"/>
        <w:rPr>
          <w:lang w:val="en-US"/>
        </w:rPr>
      </w:pPr>
      <w:r w:rsidRPr="00703C35">
        <w:rPr>
          <w:lang w:val="en-US"/>
        </w:rPr>
        <w:t>The study included less than 20 participants</w:t>
      </w:r>
    </w:p>
    <w:sectPr w:rsidR="00BA6598" w:rsidRPr="00703C35" w:rsidSect="00F4184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DisplayPageBoundarie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E77"/>
    <w:rsid w:val="00003686"/>
    <w:rsid w:val="0000407B"/>
    <w:rsid w:val="00004E24"/>
    <w:rsid w:val="0001380B"/>
    <w:rsid w:val="000244A4"/>
    <w:rsid w:val="00027E61"/>
    <w:rsid w:val="00032315"/>
    <w:rsid w:val="00036496"/>
    <w:rsid w:val="000450F7"/>
    <w:rsid w:val="00054035"/>
    <w:rsid w:val="00066FDB"/>
    <w:rsid w:val="00071130"/>
    <w:rsid w:val="000722CA"/>
    <w:rsid w:val="000753F7"/>
    <w:rsid w:val="00076F5F"/>
    <w:rsid w:val="00081659"/>
    <w:rsid w:val="000843D5"/>
    <w:rsid w:val="000A22C6"/>
    <w:rsid w:val="000B1310"/>
    <w:rsid w:val="000B3B1A"/>
    <w:rsid w:val="000B5C2B"/>
    <w:rsid w:val="000C771A"/>
    <w:rsid w:val="000D402F"/>
    <w:rsid w:val="000D6380"/>
    <w:rsid w:val="000E0799"/>
    <w:rsid w:val="000E14F3"/>
    <w:rsid w:val="000F3464"/>
    <w:rsid w:val="000F61F8"/>
    <w:rsid w:val="0010451B"/>
    <w:rsid w:val="001124DB"/>
    <w:rsid w:val="001172D3"/>
    <w:rsid w:val="00121BAF"/>
    <w:rsid w:val="00132D73"/>
    <w:rsid w:val="0013437E"/>
    <w:rsid w:val="001412F4"/>
    <w:rsid w:val="00141ECE"/>
    <w:rsid w:val="00142260"/>
    <w:rsid w:val="001472F9"/>
    <w:rsid w:val="0016445E"/>
    <w:rsid w:val="0016686B"/>
    <w:rsid w:val="0017220E"/>
    <w:rsid w:val="001801C1"/>
    <w:rsid w:val="00193BE4"/>
    <w:rsid w:val="00194AAB"/>
    <w:rsid w:val="0019592D"/>
    <w:rsid w:val="00196A02"/>
    <w:rsid w:val="001A049B"/>
    <w:rsid w:val="001A226A"/>
    <w:rsid w:val="001A7B6F"/>
    <w:rsid w:val="001B030E"/>
    <w:rsid w:val="001B1215"/>
    <w:rsid w:val="001B1829"/>
    <w:rsid w:val="001B4585"/>
    <w:rsid w:val="001B59D5"/>
    <w:rsid w:val="001B6979"/>
    <w:rsid w:val="001C6683"/>
    <w:rsid w:val="001D49DD"/>
    <w:rsid w:val="001D5872"/>
    <w:rsid w:val="001D75E8"/>
    <w:rsid w:val="001E00BC"/>
    <w:rsid w:val="002068DE"/>
    <w:rsid w:val="00212CA7"/>
    <w:rsid w:val="002276F0"/>
    <w:rsid w:val="002331F2"/>
    <w:rsid w:val="00240470"/>
    <w:rsid w:val="00246916"/>
    <w:rsid w:val="002476F3"/>
    <w:rsid w:val="00251CC6"/>
    <w:rsid w:val="00253198"/>
    <w:rsid w:val="00257BA0"/>
    <w:rsid w:val="002657A2"/>
    <w:rsid w:val="00265DA1"/>
    <w:rsid w:val="00274263"/>
    <w:rsid w:val="00283F30"/>
    <w:rsid w:val="00285E70"/>
    <w:rsid w:val="002A3E91"/>
    <w:rsid w:val="002A46E6"/>
    <w:rsid w:val="002B75CC"/>
    <w:rsid w:val="002B7707"/>
    <w:rsid w:val="002C04B9"/>
    <w:rsid w:val="002C487B"/>
    <w:rsid w:val="002D0AF9"/>
    <w:rsid w:val="002D2D7C"/>
    <w:rsid w:val="002D56AE"/>
    <w:rsid w:val="002E36A9"/>
    <w:rsid w:val="002F5470"/>
    <w:rsid w:val="00302416"/>
    <w:rsid w:val="003030BC"/>
    <w:rsid w:val="0031261F"/>
    <w:rsid w:val="0031558C"/>
    <w:rsid w:val="0032143F"/>
    <w:rsid w:val="00337347"/>
    <w:rsid w:val="00340BAB"/>
    <w:rsid w:val="003443AB"/>
    <w:rsid w:val="003A1027"/>
    <w:rsid w:val="003A387A"/>
    <w:rsid w:val="003A720E"/>
    <w:rsid w:val="003B34F0"/>
    <w:rsid w:val="003B4CB9"/>
    <w:rsid w:val="003D0D32"/>
    <w:rsid w:val="003D2783"/>
    <w:rsid w:val="003E28EF"/>
    <w:rsid w:val="003F5902"/>
    <w:rsid w:val="00400C8F"/>
    <w:rsid w:val="0040102A"/>
    <w:rsid w:val="004018B7"/>
    <w:rsid w:val="004056D8"/>
    <w:rsid w:val="00406868"/>
    <w:rsid w:val="00406C7C"/>
    <w:rsid w:val="00412683"/>
    <w:rsid w:val="00424F09"/>
    <w:rsid w:val="00442853"/>
    <w:rsid w:val="00443ACF"/>
    <w:rsid w:val="00450215"/>
    <w:rsid w:val="0046215B"/>
    <w:rsid w:val="0046315B"/>
    <w:rsid w:val="004633EA"/>
    <w:rsid w:val="00467303"/>
    <w:rsid w:val="0046789E"/>
    <w:rsid w:val="00471833"/>
    <w:rsid w:val="004745E6"/>
    <w:rsid w:val="00485AE8"/>
    <w:rsid w:val="004874E9"/>
    <w:rsid w:val="00487569"/>
    <w:rsid w:val="0049195C"/>
    <w:rsid w:val="004B2AED"/>
    <w:rsid w:val="004B3733"/>
    <w:rsid w:val="004B38B1"/>
    <w:rsid w:val="004B645E"/>
    <w:rsid w:val="004C0C0A"/>
    <w:rsid w:val="004C551B"/>
    <w:rsid w:val="004C6C52"/>
    <w:rsid w:val="004D08F8"/>
    <w:rsid w:val="004D3A6F"/>
    <w:rsid w:val="004E649F"/>
    <w:rsid w:val="004E656F"/>
    <w:rsid w:val="004F0014"/>
    <w:rsid w:val="004F62C2"/>
    <w:rsid w:val="00505329"/>
    <w:rsid w:val="00506272"/>
    <w:rsid w:val="00507E05"/>
    <w:rsid w:val="00515F68"/>
    <w:rsid w:val="0052173A"/>
    <w:rsid w:val="00531D57"/>
    <w:rsid w:val="00533400"/>
    <w:rsid w:val="00535102"/>
    <w:rsid w:val="0053665F"/>
    <w:rsid w:val="00542C05"/>
    <w:rsid w:val="00543186"/>
    <w:rsid w:val="005531D5"/>
    <w:rsid w:val="005535F2"/>
    <w:rsid w:val="00555BED"/>
    <w:rsid w:val="00562053"/>
    <w:rsid w:val="0057109A"/>
    <w:rsid w:val="00574896"/>
    <w:rsid w:val="00583DC8"/>
    <w:rsid w:val="00584E52"/>
    <w:rsid w:val="0059078D"/>
    <w:rsid w:val="00593B76"/>
    <w:rsid w:val="00596845"/>
    <w:rsid w:val="005A3A5C"/>
    <w:rsid w:val="005A6A13"/>
    <w:rsid w:val="005B4B4C"/>
    <w:rsid w:val="005B67D4"/>
    <w:rsid w:val="005B7F27"/>
    <w:rsid w:val="005C0A61"/>
    <w:rsid w:val="005C3DE0"/>
    <w:rsid w:val="005C6E25"/>
    <w:rsid w:val="005D4682"/>
    <w:rsid w:val="005E6BB5"/>
    <w:rsid w:val="00606BBA"/>
    <w:rsid w:val="00622148"/>
    <w:rsid w:val="00631440"/>
    <w:rsid w:val="00633A63"/>
    <w:rsid w:val="006353FC"/>
    <w:rsid w:val="00636732"/>
    <w:rsid w:val="00644DDF"/>
    <w:rsid w:val="00662BBF"/>
    <w:rsid w:val="00665800"/>
    <w:rsid w:val="00672F2D"/>
    <w:rsid w:val="0067548F"/>
    <w:rsid w:val="00684CB4"/>
    <w:rsid w:val="00691D79"/>
    <w:rsid w:val="00692683"/>
    <w:rsid w:val="006B0CF0"/>
    <w:rsid w:val="006B362A"/>
    <w:rsid w:val="006B51EA"/>
    <w:rsid w:val="006B6D63"/>
    <w:rsid w:val="006B7B29"/>
    <w:rsid w:val="006C0C0E"/>
    <w:rsid w:val="006C2585"/>
    <w:rsid w:val="006C35FB"/>
    <w:rsid w:val="006C4B66"/>
    <w:rsid w:val="006D347E"/>
    <w:rsid w:val="006D6D61"/>
    <w:rsid w:val="006E432A"/>
    <w:rsid w:val="006E6ECF"/>
    <w:rsid w:val="006E7A8F"/>
    <w:rsid w:val="006F1328"/>
    <w:rsid w:val="00703C35"/>
    <w:rsid w:val="007076C8"/>
    <w:rsid w:val="007121D6"/>
    <w:rsid w:val="00712229"/>
    <w:rsid w:val="007123D2"/>
    <w:rsid w:val="00714F85"/>
    <w:rsid w:val="007162F7"/>
    <w:rsid w:val="00723DB3"/>
    <w:rsid w:val="00726E53"/>
    <w:rsid w:val="007326EF"/>
    <w:rsid w:val="00733C77"/>
    <w:rsid w:val="00737B3B"/>
    <w:rsid w:val="00741990"/>
    <w:rsid w:val="00745293"/>
    <w:rsid w:val="00747A90"/>
    <w:rsid w:val="007540FB"/>
    <w:rsid w:val="00765ECC"/>
    <w:rsid w:val="00766A1A"/>
    <w:rsid w:val="00780F8B"/>
    <w:rsid w:val="00781885"/>
    <w:rsid w:val="007915A6"/>
    <w:rsid w:val="007950F4"/>
    <w:rsid w:val="007A3B17"/>
    <w:rsid w:val="007B0C94"/>
    <w:rsid w:val="007B39CA"/>
    <w:rsid w:val="007C7567"/>
    <w:rsid w:val="007D1299"/>
    <w:rsid w:val="007E245D"/>
    <w:rsid w:val="007E49E3"/>
    <w:rsid w:val="007F124D"/>
    <w:rsid w:val="00805625"/>
    <w:rsid w:val="00806CBE"/>
    <w:rsid w:val="00817714"/>
    <w:rsid w:val="008177D1"/>
    <w:rsid w:val="00824859"/>
    <w:rsid w:val="008251C4"/>
    <w:rsid w:val="0083127E"/>
    <w:rsid w:val="00832DFB"/>
    <w:rsid w:val="00845E93"/>
    <w:rsid w:val="00851884"/>
    <w:rsid w:val="00867FC5"/>
    <w:rsid w:val="008718F6"/>
    <w:rsid w:val="008721E7"/>
    <w:rsid w:val="00872306"/>
    <w:rsid w:val="00884B60"/>
    <w:rsid w:val="008950E8"/>
    <w:rsid w:val="00895776"/>
    <w:rsid w:val="008A0CD4"/>
    <w:rsid w:val="008A0FEF"/>
    <w:rsid w:val="008A1052"/>
    <w:rsid w:val="008A682B"/>
    <w:rsid w:val="008B0932"/>
    <w:rsid w:val="008B2954"/>
    <w:rsid w:val="008C1FD2"/>
    <w:rsid w:val="008C5501"/>
    <w:rsid w:val="008D130C"/>
    <w:rsid w:val="008D33C4"/>
    <w:rsid w:val="008D4B75"/>
    <w:rsid w:val="008E02E5"/>
    <w:rsid w:val="008E341D"/>
    <w:rsid w:val="008F1A9D"/>
    <w:rsid w:val="008F2EE9"/>
    <w:rsid w:val="008F5EED"/>
    <w:rsid w:val="008F7770"/>
    <w:rsid w:val="00900F9B"/>
    <w:rsid w:val="00904E6F"/>
    <w:rsid w:val="00904E78"/>
    <w:rsid w:val="00914B52"/>
    <w:rsid w:val="009402BC"/>
    <w:rsid w:val="0094232D"/>
    <w:rsid w:val="00954B7C"/>
    <w:rsid w:val="00967247"/>
    <w:rsid w:val="00967270"/>
    <w:rsid w:val="00970F92"/>
    <w:rsid w:val="00974ADB"/>
    <w:rsid w:val="00992459"/>
    <w:rsid w:val="0099667A"/>
    <w:rsid w:val="009A514C"/>
    <w:rsid w:val="009B4AB7"/>
    <w:rsid w:val="009C03A3"/>
    <w:rsid w:val="009C1F80"/>
    <w:rsid w:val="009C49BB"/>
    <w:rsid w:val="009C6A34"/>
    <w:rsid w:val="009C7E77"/>
    <w:rsid w:val="009E0287"/>
    <w:rsid w:val="009F6350"/>
    <w:rsid w:val="009F720E"/>
    <w:rsid w:val="00A054D3"/>
    <w:rsid w:val="00A12985"/>
    <w:rsid w:val="00A162FC"/>
    <w:rsid w:val="00A37FF2"/>
    <w:rsid w:val="00A42740"/>
    <w:rsid w:val="00A55E6D"/>
    <w:rsid w:val="00A627C6"/>
    <w:rsid w:val="00A67AB1"/>
    <w:rsid w:val="00A8010A"/>
    <w:rsid w:val="00A80F5A"/>
    <w:rsid w:val="00A8468B"/>
    <w:rsid w:val="00A948EF"/>
    <w:rsid w:val="00A97CDA"/>
    <w:rsid w:val="00AA1113"/>
    <w:rsid w:val="00AA6F14"/>
    <w:rsid w:val="00AA7EE7"/>
    <w:rsid w:val="00AB25F8"/>
    <w:rsid w:val="00AB346F"/>
    <w:rsid w:val="00AB3CF3"/>
    <w:rsid w:val="00AB422C"/>
    <w:rsid w:val="00AB57E0"/>
    <w:rsid w:val="00AC0AC3"/>
    <w:rsid w:val="00AC4616"/>
    <w:rsid w:val="00AE3BED"/>
    <w:rsid w:val="00AE415A"/>
    <w:rsid w:val="00AE7E2A"/>
    <w:rsid w:val="00AF39CA"/>
    <w:rsid w:val="00B21931"/>
    <w:rsid w:val="00B23329"/>
    <w:rsid w:val="00B36283"/>
    <w:rsid w:val="00B44980"/>
    <w:rsid w:val="00B634B3"/>
    <w:rsid w:val="00B80613"/>
    <w:rsid w:val="00B81CF2"/>
    <w:rsid w:val="00B8481D"/>
    <w:rsid w:val="00B852B9"/>
    <w:rsid w:val="00B874C4"/>
    <w:rsid w:val="00B91259"/>
    <w:rsid w:val="00B96CC0"/>
    <w:rsid w:val="00BA1CF2"/>
    <w:rsid w:val="00BA3E51"/>
    <w:rsid w:val="00BA630F"/>
    <w:rsid w:val="00BA6598"/>
    <w:rsid w:val="00BA6733"/>
    <w:rsid w:val="00BB286E"/>
    <w:rsid w:val="00BC35E8"/>
    <w:rsid w:val="00BE5FD2"/>
    <w:rsid w:val="00BF1A59"/>
    <w:rsid w:val="00BF2637"/>
    <w:rsid w:val="00BF428F"/>
    <w:rsid w:val="00C00FCF"/>
    <w:rsid w:val="00C028B8"/>
    <w:rsid w:val="00C05C07"/>
    <w:rsid w:val="00C12234"/>
    <w:rsid w:val="00C17F5C"/>
    <w:rsid w:val="00C20D28"/>
    <w:rsid w:val="00C3025B"/>
    <w:rsid w:val="00C31A45"/>
    <w:rsid w:val="00C33C5B"/>
    <w:rsid w:val="00C528AD"/>
    <w:rsid w:val="00C53B11"/>
    <w:rsid w:val="00C56B87"/>
    <w:rsid w:val="00C57A71"/>
    <w:rsid w:val="00C621F1"/>
    <w:rsid w:val="00C729AF"/>
    <w:rsid w:val="00C765C1"/>
    <w:rsid w:val="00C76921"/>
    <w:rsid w:val="00C803DB"/>
    <w:rsid w:val="00C84069"/>
    <w:rsid w:val="00C8433A"/>
    <w:rsid w:val="00C84977"/>
    <w:rsid w:val="00CB1D57"/>
    <w:rsid w:val="00CB210B"/>
    <w:rsid w:val="00CB2E27"/>
    <w:rsid w:val="00CB3477"/>
    <w:rsid w:val="00CB50EB"/>
    <w:rsid w:val="00CC2ACD"/>
    <w:rsid w:val="00CD02ED"/>
    <w:rsid w:val="00CD1F96"/>
    <w:rsid w:val="00CD4C47"/>
    <w:rsid w:val="00CD57F0"/>
    <w:rsid w:val="00CE37A7"/>
    <w:rsid w:val="00D05D71"/>
    <w:rsid w:val="00D1485E"/>
    <w:rsid w:val="00D14AFD"/>
    <w:rsid w:val="00D1528E"/>
    <w:rsid w:val="00D1621C"/>
    <w:rsid w:val="00D22367"/>
    <w:rsid w:val="00D2339C"/>
    <w:rsid w:val="00D251FF"/>
    <w:rsid w:val="00D25FF3"/>
    <w:rsid w:val="00D32721"/>
    <w:rsid w:val="00D33B51"/>
    <w:rsid w:val="00D34F26"/>
    <w:rsid w:val="00D4133E"/>
    <w:rsid w:val="00D418DE"/>
    <w:rsid w:val="00D41DB0"/>
    <w:rsid w:val="00D4271E"/>
    <w:rsid w:val="00D453FB"/>
    <w:rsid w:val="00D4596D"/>
    <w:rsid w:val="00D45CD7"/>
    <w:rsid w:val="00D472FC"/>
    <w:rsid w:val="00D51CB3"/>
    <w:rsid w:val="00D55BB0"/>
    <w:rsid w:val="00D60288"/>
    <w:rsid w:val="00D61206"/>
    <w:rsid w:val="00D62902"/>
    <w:rsid w:val="00D63C27"/>
    <w:rsid w:val="00D7100E"/>
    <w:rsid w:val="00D7798E"/>
    <w:rsid w:val="00D80FB3"/>
    <w:rsid w:val="00D912B1"/>
    <w:rsid w:val="00D91B3E"/>
    <w:rsid w:val="00D9514E"/>
    <w:rsid w:val="00D95914"/>
    <w:rsid w:val="00D97657"/>
    <w:rsid w:val="00DA165B"/>
    <w:rsid w:val="00DA210A"/>
    <w:rsid w:val="00DB41C1"/>
    <w:rsid w:val="00DB5379"/>
    <w:rsid w:val="00DE7591"/>
    <w:rsid w:val="00DF2550"/>
    <w:rsid w:val="00DF3F9A"/>
    <w:rsid w:val="00DF7D6E"/>
    <w:rsid w:val="00E11938"/>
    <w:rsid w:val="00E2012F"/>
    <w:rsid w:val="00E26998"/>
    <w:rsid w:val="00E40663"/>
    <w:rsid w:val="00E430B2"/>
    <w:rsid w:val="00E44E3E"/>
    <w:rsid w:val="00E458AE"/>
    <w:rsid w:val="00E51D58"/>
    <w:rsid w:val="00E52114"/>
    <w:rsid w:val="00E60978"/>
    <w:rsid w:val="00E66EA0"/>
    <w:rsid w:val="00E71B60"/>
    <w:rsid w:val="00E74233"/>
    <w:rsid w:val="00E878B5"/>
    <w:rsid w:val="00E93A43"/>
    <w:rsid w:val="00E94359"/>
    <w:rsid w:val="00EA2C90"/>
    <w:rsid w:val="00EB6260"/>
    <w:rsid w:val="00EC779B"/>
    <w:rsid w:val="00ED1E27"/>
    <w:rsid w:val="00EE7D64"/>
    <w:rsid w:val="00EF02D4"/>
    <w:rsid w:val="00EF0988"/>
    <w:rsid w:val="00EF20A4"/>
    <w:rsid w:val="00EF690B"/>
    <w:rsid w:val="00F01D3D"/>
    <w:rsid w:val="00F03574"/>
    <w:rsid w:val="00F12700"/>
    <w:rsid w:val="00F144D2"/>
    <w:rsid w:val="00F24D71"/>
    <w:rsid w:val="00F27626"/>
    <w:rsid w:val="00F33D2D"/>
    <w:rsid w:val="00F34F76"/>
    <w:rsid w:val="00F35717"/>
    <w:rsid w:val="00F4184A"/>
    <w:rsid w:val="00F500F5"/>
    <w:rsid w:val="00F503EA"/>
    <w:rsid w:val="00F605CF"/>
    <w:rsid w:val="00F63B71"/>
    <w:rsid w:val="00F76A43"/>
    <w:rsid w:val="00F81A06"/>
    <w:rsid w:val="00FA40A3"/>
    <w:rsid w:val="00FB052A"/>
    <w:rsid w:val="00FB14F1"/>
    <w:rsid w:val="00FB3489"/>
    <w:rsid w:val="00FC6DBA"/>
    <w:rsid w:val="00FD5905"/>
    <w:rsid w:val="00FD6E7D"/>
    <w:rsid w:val="00FE4E8A"/>
    <w:rsid w:val="00FE6029"/>
    <w:rsid w:val="00FF01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FB8ED4F"/>
  <w14:defaultImageDpi w14:val="32767"/>
  <w15:chartTrackingRefBased/>
  <w15:docId w15:val="{C5AD138B-FD76-DC4C-A727-A5536F6E3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270</Characters>
  <Application>Microsoft Office Word</Application>
  <DocSecurity>0</DocSecurity>
  <Lines>10</Lines>
  <Paragraphs>2</Paragraphs>
  <ScaleCrop>false</ScaleCrop>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Anwender</cp:lastModifiedBy>
  <cp:revision>2</cp:revision>
  <dcterms:created xsi:type="dcterms:W3CDTF">2021-11-04T15:54:00Z</dcterms:created>
  <dcterms:modified xsi:type="dcterms:W3CDTF">2021-11-04T16:15:00Z</dcterms:modified>
</cp:coreProperties>
</file>